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2BC1DF" w14:textId="20E5326F" w:rsidR="00BD0F52" w:rsidRPr="008F770C" w:rsidRDefault="00BD0F52" w:rsidP="00CB5BAE">
      <w:pPr>
        <w:spacing w:after="0" w:line="240" w:lineRule="auto"/>
        <w:ind w:left="-993" w:right="-1038"/>
        <w:jc w:val="both"/>
        <w:rPr>
          <w:rFonts w:ascii="Times New Roman" w:hAnsi="Times New Roman" w:cs="Times New Roman"/>
          <w:b/>
          <w:lang w:val="en-US"/>
        </w:rPr>
      </w:pPr>
      <w:r w:rsidRPr="008F770C">
        <w:rPr>
          <w:rFonts w:ascii="Times New Roman" w:hAnsi="Times New Roman" w:cs="Times New Roman"/>
          <w:b/>
          <w:lang w:val="en-US"/>
        </w:rPr>
        <w:t>Supplementa</w:t>
      </w:r>
      <w:r w:rsidR="00F74827" w:rsidRPr="008F770C">
        <w:rPr>
          <w:rFonts w:ascii="Times New Roman" w:hAnsi="Times New Roman" w:cs="Times New Roman"/>
          <w:b/>
          <w:lang w:val="en-US"/>
        </w:rPr>
        <w:t>ry</w:t>
      </w:r>
      <w:r w:rsidRPr="008F770C">
        <w:rPr>
          <w:rFonts w:ascii="Times New Roman" w:hAnsi="Times New Roman" w:cs="Times New Roman"/>
          <w:b/>
          <w:lang w:val="en-US"/>
        </w:rPr>
        <w:t xml:space="preserve"> Table 1. </w:t>
      </w:r>
      <w:r w:rsidR="00E010B0" w:rsidRPr="008F770C">
        <w:rPr>
          <w:rFonts w:ascii="Times New Roman" w:hAnsi="Times New Roman" w:cs="Times New Roman"/>
          <w:b/>
          <w:lang w:val="en-US"/>
        </w:rPr>
        <w:t xml:space="preserve">Clinical characteristics of the </w:t>
      </w:r>
      <w:bookmarkStart w:id="0" w:name="_GoBack"/>
      <w:bookmarkEnd w:id="0"/>
      <w:r w:rsidR="00E010B0" w:rsidRPr="008F770C">
        <w:rPr>
          <w:rFonts w:ascii="Times New Roman" w:hAnsi="Times New Roman" w:cs="Times New Roman"/>
          <w:b/>
          <w:lang w:val="en-US"/>
        </w:rPr>
        <w:t>TB/HIV IRIS patients</w:t>
      </w:r>
    </w:p>
    <w:tbl>
      <w:tblPr>
        <w:tblW w:w="11261" w:type="dxa"/>
        <w:tblInd w:w="-1134" w:type="dxa"/>
        <w:tblLook w:val="04A0" w:firstRow="1" w:lastRow="0" w:firstColumn="1" w:lastColumn="0" w:noHBand="0" w:noVBand="1"/>
      </w:tblPr>
      <w:tblGrid>
        <w:gridCol w:w="991"/>
        <w:gridCol w:w="1703"/>
        <w:gridCol w:w="1703"/>
        <w:gridCol w:w="1776"/>
        <w:gridCol w:w="1474"/>
        <w:gridCol w:w="2130"/>
        <w:gridCol w:w="1484"/>
      </w:tblGrid>
      <w:tr w:rsidR="00CB5BAE" w:rsidRPr="00AB3B92" w14:paraId="449719C4" w14:textId="77777777" w:rsidTr="00CB5BAE"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</w:tcPr>
          <w:p w14:paraId="68B9769B" w14:textId="77777777" w:rsidR="00CB5BAE" w:rsidRPr="008F770C" w:rsidRDefault="00CB5BAE" w:rsidP="00D11243">
            <w:pPr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</w:tcPr>
          <w:p w14:paraId="2E07F60C" w14:textId="77777777" w:rsidR="00CB5BAE" w:rsidRPr="008F770C" w:rsidRDefault="00CB5BAE" w:rsidP="00D11243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150F9C12" w14:textId="77777777" w:rsidR="00CB5BAE" w:rsidRPr="008F770C" w:rsidRDefault="00CB5BAE" w:rsidP="00D11243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76" w:type="dxa"/>
            <w:tcBorders>
              <w:top w:val="single" w:sz="4" w:space="0" w:color="auto"/>
            </w:tcBorders>
            <w:shd w:val="clear" w:color="auto" w:fill="auto"/>
          </w:tcPr>
          <w:p w14:paraId="0276E6C1" w14:textId="5E9F01A9" w:rsidR="00CB5BAE" w:rsidRPr="008F770C" w:rsidRDefault="00CB5BAE" w:rsidP="00D11243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</w:tcPr>
          <w:p w14:paraId="267F3D07" w14:textId="77777777" w:rsidR="00CB5BAE" w:rsidRPr="008F770C" w:rsidRDefault="00CB5BAE" w:rsidP="00D11243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30" w:type="dxa"/>
            <w:tcBorders>
              <w:top w:val="single" w:sz="4" w:space="0" w:color="auto"/>
            </w:tcBorders>
            <w:shd w:val="clear" w:color="auto" w:fill="auto"/>
          </w:tcPr>
          <w:p w14:paraId="7A54F0E3" w14:textId="77777777" w:rsidR="00CB5BAE" w:rsidRPr="008F770C" w:rsidRDefault="00CB5BAE" w:rsidP="008F770C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</w:tcPr>
          <w:p w14:paraId="27AA1FEA" w14:textId="77777777" w:rsidR="00CB5BAE" w:rsidRPr="008F770C" w:rsidRDefault="00CB5BAE" w:rsidP="00D11243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CB5BAE" w:rsidRPr="008F770C" w14:paraId="17827D25" w14:textId="77777777" w:rsidTr="00CB5BAE"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</w:tcPr>
          <w:p w14:paraId="4D90E68E" w14:textId="0120D891" w:rsidR="00CB5BAE" w:rsidRPr="008F770C" w:rsidRDefault="00CB5BAE" w:rsidP="008F770C">
            <w:pPr>
              <w:spacing w:afterLines="120" w:after="288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770C">
              <w:rPr>
                <w:rFonts w:ascii="Times New Roman" w:hAnsi="Times New Roman" w:cs="Times New Roman"/>
                <w:b/>
                <w:bCs/>
              </w:rPr>
              <w:t>Patients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</w:tcPr>
          <w:p w14:paraId="027474D8" w14:textId="79A5D245" w:rsidR="00CB5BAE" w:rsidRPr="008F770C" w:rsidRDefault="00CB5BAE" w:rsidP="008F770C">
            <w:pPr>
              <w:spacing w:afterLines="120" w:after="288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770C">
              <w:rPr>
                <w:rFonts w:ascii="Times New Roman" w:hAnsi="Times New Roman" w:cs="Times New Roman"/>
                <w:b/>
                <w:bCs/>
              </w:rPr>
              <w:t xml:space="preserve">TB </w:t>
            </w:r>
            <w:r>
              <w:rPr>
                <w:rFonts w:ascii="Times New Roman" w:hAnsi="Times New Roman" w:cs="Times New Roman"/>
                <w:b/>
                <w:bCs/>
              </w:rPr>
              <w:t>l</w:t>
            </w:r>
            <w:r w:rsidRPr="008F770C">
              <w:rPr>
                <w:rFonts w:ascii="Times New Roman" w:hAnsi="Times New Roman" w:cs="Times New Roman"/>
                <w:b/>
                <w:bCs/>
              </w:rPr>
              <w:t>aboratorial diagnoses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2C50D3F6" w14:textId="740748BB" w:rsidR="00CB5BAE" w:rsidRPr="008F770C" w:rsidRDefault="00CB5BAE" w:rsidP="008F770C">
            <w:pPr>
              <w:spacing w:afterLines="120" w:after="288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linical sign and symptoms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shd w:val="clear" w:color="auto" w:fill="auto"/>
          </w:tcPr>
          <w:p w14:paraId="1B26F940" w14:textId="12E312B1" w:rsidR="00CB5BAE" w:rsidRPr="008F770C" w:rsidRDefault="00CB5BAE" w:rsidP="008F770C">
            <w:pPr>
              <w:spacing w:afterLines="120" w:after="288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770C">
              <w:rPr>
                <w:rFonts w:ascii="Times New Roman" w:hAnsi="Times New Roman" w:cs="Times New Roman"/>
                <w:b/>
                <w:bCs/>
              </w:rPr>
              <w:t xml:space="preserve">TB </w:t>
            </w:r>
            <w:r>
              <w:rPr>
                <w:rFonts w:ascii="Times New Roman" w:hAnsi="Times New Roman" w:cs="Times New Roman"/>
                <w:b/>
                <w:bCs/>
              </w:rPr>
              <w:t>cl</w:t>
            </w:r>
            <w:r w:rsidRPr="008F770C">
              <w:rPr>
                <w:rFonts w:ascii="Times New Roman" w:hAnsi="Times New Roman" w:cs="Times New Roman"/>
                <w:b/>
                <w:bCs/>
              </w:rPr>
              <w:t xml:space="preserve">inical presentation  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</w:tcPr>
          <w:p w14:paraId="21D6DB49" w14:textId="7C7E4889" w:rsidR="00CB5BAE" w:rsidRPr="008F770C" w:rsidRDefault="00CB5BAE" w:rsidP="008F770C">
            <w:pPr>
              <w:spacing w:afterLines="120" w:after="288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770C">
              <w:rPr>
                <w:rFonts w:ascii="Times New Roman" w:hAnsi="Times New Roman" w:cs="Times New Roman"/>
                <w:b/>
                <w:bCs/>
                <w:lang w:val="en-US"/>
              </w:rPr>
              <w:t>IRIS onset after starting cART (Days)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shd w:val="clear" w:color="auto" w:fill="auto"/>
          </w:tcPr>
          <w:p w14:paraId="0CD4C15F" w14:textId="2832F288" w:rsidR="00CB5BAE" w:rsidRPr="008F770C" w:rsidRDefault="00CB5BAE" w:rsidP="008F770C">
            <w:pPr>
              <w:spacing w:afterLines="120" w:after="288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6C79">
              <w:rPr>
                <w:rFonts w:ascii="Times New Roman" w:hAnsi="Times New Roman" w:cs="Times New Roman"/>
                <w:b/>
                <w:bCs/>
                <w:lang w:val="en-US"/>
              </w:rPr>
              <w:t>IRIS-related sign and symptoms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auto"/>
          </w:tcPr>
          <w:p w14:paraId="590B09C4" w14:textId="3E488166" w:rsidR="00CB5BAE" w:rsidRPr="008F770C" w:rsidRDefault="00CB5BAE" w:rsidP="008F770C">
            <w:pPr>
              <w:spacing w:afterLines="120" w:after="288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770C">
              <w:rPr>
                <w:rFonts w:ascii="Times New Roman" w:hAnsi="Times New Roman" w:cs="Times New Roman"/>
                <w:b/>
                <w:bCs/>
              </w:rPr>
              <w:t>IRIS-management</w:t>
            </w:r>
          </w:p>
        </w:tc>
      </w:tr>
      <w:tr w:rsidR="00CB5BAE" w:rsidRPr="008F770C" w14:paraId="16756C7E" w14:textId="77777777" w:rsidTr="00CB5BAE">
        <w:tc>
          <w:tcPr>
            <w:tcW w:w="991" w:type="dxa"/>
            <w:tcBorders>
              <w:top w:val="single" w:sz="4" w:space="0" w:color="auto"/>
            </w:tcBorders>
            <w:shd w:val="clear" w:color="auto" w:fill="BFBFBF"/>
          </w:tcPr>
          <w:p w14:paraId="0407BF39" w14:textId="274A32D0" w:rsidR="00CB5BAE" w:rsidRPr="008F770C" w:rsidRDefault="00CB5BAE" w:rsidP="009225D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F770C">
              <w:rPr>
                <w:rFonts w:ascii="Times New Roman" w:hAnsi="Times New Roman" w:cs="Times New Roman"/>
                <w:lang w:val="en-US"/>
              </w:rPr>
              <w:t>002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BFBFBF"/>
          </w:tcPr>
          <w:p w14:paraId="7DAF8761" w14:textId="2A8765E9" w:rsidR="00CB5BAE" w:rsidRPr="00AC2C4A" w:rsidRDefault="00CB5BAE" w:rsidP="00CB5BAE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F20BC0">
              <w:rPr>
                <w:rFonts w:ascii="Times New Roman" w:hAnsi="Times New Roman" w:cs="Times New Roman"/>
                <w:lang w:val="en-US"/>
              </w:rPr>
              <w:t>AFB sputum smear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20BC0">
              <w:rPr>
                <w:rFonts w:ascii="Times New Roman" w:hAnsi="Times New Roman" w:cs="Times New Roman"/>
                <w:lang w:val="en-US"/>
              </w:rPr>
              <w:t>+, Xpert MTB/RIF</w:t>
            </w:r>
            <w:r w:rsidRPr="00F20BC0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="00AC2C4A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AC2C4A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BFBFBF"/>
          </w:tcPr>
          <w:p w14:paraId="41AA8781" w14:textId="3B5221C4" w:rsidR="00CB5BAE" w:rsidRPr="008F770C" w:rsidRDefault="00CB5BAE" w:rsidP="009225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shd w:val="clear" w:color="auto" w:fill="BFBFBF"/>
          </w:tcPr>
          <w:p w14:paraId="07699664" w14:textId="33E05F08" w:rsidR="00CB5BAE" w:rsidRPr="008F770C" w:rsidRDefault="00CB5BAE" w:rsidP="009225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70C">
              <w:rPr>
                <w:rFonts w:ascii="Times New Roman" w:hAnsi="Times New Roman" w:cs="Times New Roman"/>
              </w:rPr>
              <w:t>Pulmonary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BFBFBF"/>
          </w:tcPr>
          <w:p w14:paraId="3E94381F" w14:textId="29B32078" w:rsidR="00CB5BAE" w:rsidRPr="008F770C" w:rsidRDefault="00CB5BAE" w:rsidP="009225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70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shd w:val="clear" w:color="auto" w:fill="BFBFBF"/>
          </w:tcPr>
          <w:p w14:paraId="1501838F" w14:textId="2B332835" w:rsidR="00CB5BAE" w:rsidRPr="008F770C" w:rsidRDefault="00CB5BAE" w:rsidP="009225D8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8F770C">
              <w:rPr>
                <w:rFonts w:ascii="Times New Roman" w:hAnsi="Times New Roman" w:cs="Times New Roman"/>
                <w:lang w:val="en-US"/>
              </w:rPr>
              <w:t xml:space="preserve">Left cervical lymph node enlargement with inflammatory signals </w:t>
            </w:r>
          </w:p>
          <w:p w14:paraId="61BB8994" w14:textId="7620C48F" w:rsidR="00CB5BAE" w:rsidRPr="008F770C" w:rsidRDefault="00CB5BAE" w:rsidP="009225D8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8F770C">
              <w:rPr>
                <w:rFonts w:ascii="Times New Roman" w:hAnsi="Times New Roman" w:cs="Times New Roman"/>
              </w:rPr>
              <w:t>Fever</w:t>
            </w:r>
            <w:r w:rsidRPr="008F770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BFBFBF"/>
          </w:tcPr>
          <w:p w14:paraId="7299EF12" w14:textId="28A7CFCB" w:rsidR="00CB5BAE" w:rsidRPr="008F770C" w:rsidRDefault="00CB5BAE" w:rsidP="009225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70C">
              <w:rPr>
                <w:rFonts w:ascii="Times New Roman" w:hAnsi="Times New Roman" w:cs="Times New Roman"/>
              </w:rPr>
              <w:t>Self-resolving</w:t>
            </w:r>
          </w:p>
        </w:tc>
      </w:tr>
      <w:tr w:rsidR="00CB5BAE" w:rsidRPr="008F770C" w14:paraId="28450AD0" w14:textId="77777777" w:rsidTr="00CB5BAE">
        <w:tc>
          <w:tcPr>
            <w:tcW w:w="991" w:type="dxa"/>
            <w:shd w:val="clear" w:color="auto" w:fill="auto"/>
          </w:tcPr>
          <w:p w14:paraId="31CFE76E" w14:textId="2204D9B4" w:rsidR="00CB5BAE" w:rsidRPr="008F770C" w:rsidRDefault="00CB5BAE" w:rsidP="009225D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F770C">
              <w:rPr>
                <w:rFonts w:ascii="Times New Roman" w:hAnsi="Times New Roman" w:cs="Times New Roman"/>
                <w:lang w:val="en-US"/>
              </w:rPr>
              <w:t>005</w:t>
            </w:r>
          </w:p>
        </w:tc>
        <w:tc>
          <w:tcPr>
            <w:tcW w:w="1703" w:type="dxa"/>
            <w:shd w:val="clear" w:color="auto" w:fill="auto"/>
          </w:tcPr>
          <w:p w14:paraId="3FA687C3" w14:textId="0B933C92" w:rsidR="00CB5BAE" w:rsidRPr="008F770C" w:rsidRDefault="00CB5BAE" w:rsidP="00CB5BAE">
            <w:pPr>
              <w:rPr>
                <w:rFonts w:ascii="Times New Roman" w:hAnsi="Times New Roman" w:cs="Times New Roman"/>
                <w:lang w:val="en-US"/>
              </w:rPr>
            </w:pPr>
            <w:r w:rsidRPr="00F20BC0">
              <w:rPr>
                <w:rFonts w:ascii="Times New Roman" w:hAnsi="Times New Roman" w:cs="Times New Roman"/>
                <w:lang w:val="en-US"/>
              </w:rPr>
              <w:t>AFB sputum smear</w:t>
            </w:r>
            <w:r w:rsidR="00AC2C4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20BC0">
              <w:rPr>
                <w:rFonts w:ascii="Times New Roman" w:hAnsi="Times New Roman" w:cs="Times New Roman"/>
                <w:lang w:val="en-US"/>
              </w:rPr>
              <w:t>+, sputum culture +, Xpert MTB/RIF</w:t>
            </w:r>
            <w:r w:rsidRPr="00F20BC0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="00AC2C4A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AC2C4A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703" w:type="dxa"/>
          </w:tcPr>
          <w:p w14:paraId="691EECDD" w14:textId="25BC1CDB" w:rsidR="00CB5BAE" w:rsidRPr="008F770C" w:rsidRDefault="00CB5BAE" w:rsidP="009225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76" w:type="dxa"/>
            <w:shd w:val="clear" w:color="auto" w:fill="auto"/>
          </w:tcPr>
          <w:p w14:paraId="5A27E92B" w14:textId="461D3249" w:rsidR="00CB5BAE" w:rsidRPr="008F770C" w:rsidRDefault="00CB5BAE" w:rsidP="009225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70C">
              <w:rPr>
                <w:rFonts w:ascii="Times New Roman" w:hAnsi="Times New Roman" w:cs="Times New Roman"/>
              </w:rPr>
              <w:t>Disseminated</w:t>
            </w:r>
          </w:p>
        </w:tc>
        <w:tc>
          <w:tcPr>
            <w:tcW w:w="1474" w:type="dxa"/>
            <w:shd w:val="clear" w:color="auto" w:fill="auto"/>
          </w:tcPr>
          <w:p w14:paraId="69638515" w14:textId="60115019" w:rsidR="00CB5BAE" w:rsidRPr="008F770C" w:rsidRDefault="00CB5BAE" w:rsidP="009225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70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130" w:type="dxa"/>
            <w:shd w:val="clear" w:color="auto" w:fill="auto"/>
          </w:tcPr>
          <w:p w14:paraId="48416209" w14:textId="408FD5BE" w:rsidR="00CB5BAE" w:rsidRPr="008F770C" w:rsidRDefault="00CB5BAE" w:rsidP="008F770C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8F770C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Left cervical lymph node enlargement with inflammatory signals</w:t>
            </w:r>
          </w:p>
        </w:tc>
        <w:tc>
          <w:tcPr>
            <w:tcW w:w="1484" w:type="dxa"/>
            <w:shd w:val="clear" w:color="auto" w:fill="auto"/>
          </w:tcPr>
          <w:p w14:paraId="0F5AC505" w14:textId="06D8BE85" w:rsidR="00CB5BAE" w:rsidRPr="008F770C" w:rsidRDefault="00CB5BAE" w:rsidP="009225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70C">
              <w:rPr>
                <w:rFonts w:ascii="Times New Roman" w:hAnsi="Times New Roman" w:cs="Times New Roman"/>
              </w:rPr>
              <w:t xml:space="preserve">Prednisone </w:t>
            </w:r>
          </w:p>
        </w:tc>
      </w:tr>
      <w:tr w:rsidR="00CB5BAE" w:rsidRPr="008F770C" w14:paraId="2D2DA3F2" w14:textId="77777777" w:rsidTr="00CB5BAE">
        <w:tc>
          <w:tcPr>
            <w:tcW w:w="991" w:type="dxa"/>
            <w:shd w:val="clear" w:color="auto" w:fill="BFBFBF"/>
          </w:tcPr>
          <w:p w14:paraId="7BBC97AA" w14:textId="16A45929" w:rsidR="00CB5BAE" w:rsidRPr="008F770C" w:rsidRDefault="00CB5BAE" w:rsidP="009225D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F770C">
              <w:rPr>
                <w:rFonts w:ascii="Times New Roman" w:hAnsi="Times New Roman" w:cs="Times New Roman"/>
                <w:lang w:val="en-US"/>
              </w:rPr>
              <w:t>040</w:t>
            </w:r>
          </w:p>
        </w:tc>
        <w:tc>
          <w:tcPr>
            <w:tcW w:w="1703" w:type="dxa"/>
            <w:shd w:val="clear" w:color="auto" w:fill="BFBFBF"/>
          </w:tcPr>
          <w:p w14:paraId="37A12AB5" w14:textId="4F416090" w:rsidR="00CB5BAE" w:rsidRPr="008F770C" w:rsidRDefault="00CB5BAE" w:rsidP="00CB5B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70C">
              <w:rPr>
                <w:rFonts w:ascii="Times New Roman" w:hAnsi="Times New Roman" w:cs="Times New Roman"/>
                <w:lang w:val="en-US"/>
              </w:rPr>
              <w:t>‒</w:t>
            </w:r>
          </w:p>
        </w:tc>
        <w:tc>
          <w:tcPr>
            <w:tcW w:w="1703" w:type="dxa"/>
            <w:shd w:val="clear" w:color="auto" w:fill="BFBFBF"/>
          </w:tcPr>
          <w:p w14:paraId="42ACF80B" w14:textId="597AE89D" w:rsidR="00CB5BAE" w:rsidRPr="008F770C" w:rsidRDefault="00CB5BAE" w:rsidP="009225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76" w:type="dxa"/>
            <w:shd w:val="clear" w:color="auto" w:fill="BFBFBF"/>
          </w:tcPr>
          <w:p w14:paraId="6522BF4C" w14:textId="38475B2C" w:rsidR="00CB5BAE" w:rsidRPr="008F770C" w:rsidRDefault="00CB5BAE" w:rsidP="009225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70C">
              <w:rPr>
                <w:rFonts w:ascii="Times New Roman" w:hAnsi="Times New Roman" w:cs="Times New Roman"/>
              </w:rPr>
              <w:t>Lymph Node</w:t>
            </w:r>
          </w:p>
        </w:tc>
        <w:tc>
          <w:tcPr>
            <w:tcW w:w="1474" w:type="dxa"/>
            <w:shd w:val="clear" w:color="auto" w:fill="BFBFBF"/>
          </w:tcPr>
          <w:p w14:paraId="1EC070DF" w14:textId="4CE5121A" w:rsidR="00CB5BAE" w:rsidRPr="008F770C" w:rsidRDefault="00CB5BAE" w:rsidP="009225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70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130" w:type="dxa"/>
            <w:shd w:val="clear" w:color="auto" w:fill="BFBFBF"/>
          </w:tcPr>
          <w:p w14:paraId="69270476" w14:textId="0445F2FD" w:rsidR="00CB5BAE" w:rsidRPr="007B01DB" w:rsidRDefault="00CB5BAE" w:rsidP="008F770C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7B01DB">
              <w:rPr>
                <w:rFonts w:ascii="Times New Roman" w:hAnsi="Times New Roman" w:cs="Times New Roman"/>
                <w:lang w:val="en-US"/>
              </w:rPr>
              <w:t>Right cervical lymph node enlargement with inflammatory signals</w:t>
            </w:r>
          </w:p>
          <w:p w14:paraId="1C897E29" w14:textId="18E314C3" w:rsidR="00CB5BAE" w:rsidRPr="008F770C" w:rsidRDefault="00CB5BAE" w:rsidP="008F770C">
            <w:pPr>
              <w:spacing w:after="120"/>
              <w:rPr>
                <w:rFonts w:ascii="Times New Roman" w:hAnsi="Times New Roman" w:cs="Times New Roman"/>
              </w:rPr>
            </w:pPr>
            <w:r w:rsidRPr="008F770C">
              <w:rPr>
                <w:rFonts w:ascii="Times New Roman" w:hAnsi="Times New Roman" w:cs="Times New Roman"/>
              </w:rPr>
              <w:t xml:space="preserve">Fever </w:t>
            </w:r>
          </w:p>
        </w:tc>
        <w:tc>
          <w:tcPr>
            <w:tcW w:w="1484" w:type="dxa"/>
            <w:shd w:val="clear" w:color="auto" w:fill="BFBFBF"/>
          </w:tcPr>
          <w:p w14:paraId="61B9BA51" w14:textId="5A2606FC" w:rsidR="00CB5BAE" w:rsidRPr="008F770C" w:rsidRDefault="00CB5BAE" w:rsidP="009225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70C">
              <w:rPr>
                <w:rFonts w:ascii="Times New Roman" w:hAnsi="Times New Roman" w:cs="Times New Roman"/>
              </w:rPr>
              <w:t>Self-resolving</w:t>
            </w:r>
          </w:p>
        </w:tc>
      </w:tr>
      <w:tr w:rsidR="00CB5BAE" w:rsidRPr="008F770C" w14:paraId="63E6FFBE" w14:textId="77777777" w:rsidTr="00CB5BAE"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</w:tcPr>
          <w:p w14:paraId="4AF751AE" w14:textId="5E45ADFA" w:rsidR="00CB5BAE" w:rsidRPr="008F770C" w:rsidRDefault="00CB5BAE" w:rsidP="009225D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F770C">
              <w:rPr>
                <w:rFonts w:ascii="Times New Roman" w:hAnsi="Times New Roman" w:cs="Times New Roman"/>
                <w:lang w:val="en-US"/>
              </w:rPr>
              <w:t>042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</w:tcPr>
          <w:p w14:paraId="23509FE5" w14:textId="220C1079" w:rsidR="00CB5BAE" w:rsidRPr="00AC2C4A" w:rsidRDefault="00CB5BAE" w:rsidP="00CB5BAE">
            <w:pPr>
              <w:rPr>
                <w:rFonts w:ascii="Times New Roman" w:hAnsi="Times New Roman" w:cs="Times New Roman"/>
                <w:lang w:val="en-US"/>
              </w:rPr>
            </w:pPr>
            <w:r w:rsidRPr="00CB5BAE">
              <w:rPr>
                <w:rFonts w:ascii="Times New Roman" w:hAnsi="Times New Roman" w:cs="Times New Roman"/>
                <w:lang w:val="en-US"/>
              </w:rPr>
              <w:t>AFB s</w:t>
            </w:r>
            <w:r>
              <w:rPr>
                <w:rFonts w:ascii="Times New Roman" w:hAnsi="Times New Roman" w:cs="Times New Roman"/>
                <w:lang w:val="en-US"/>
              </w:rPr>
              <w:t>putum s</w:t>
            </w:r>
            <w:r w:rsidRPr="00CB5BAE">
              <w:rPr>
                <w:rFonts w:ascii="Times New Roman" w:hAnsi="Times New Roman" w:cs="Times New Roman"/>
                <w:lang w:val="en-US"/>
              </w:rPr>
              <w:t xml:space="preserve">mear -, </w:t>
            </w:r>
            <w:r w:rsidRPr="00F20BC0">
              <w:rPr>
                <w:rFonts w:ascii="Times New Roman" w:hAnsi="Times New Roman" w:cs="Times New Roman"/>
                <w:lang w:val="en-US"/>
              </w:rPr>
              <w:t>Xpert MTB/RIF</w:t>
            </w:r>
            <w:r w:rsidRPr="00F20BC0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="00AC2C4A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AC2C4A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2996B0E9" w14:textId="2E32F912" w:rsidR="00CB5BAE" w:rsidRPr="008F770C" w:rsidRDefault="00CB5BAE" w:rsidP="009225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shd w:val="clear" w:color="auto" w:fill="auto"/>
          </w:tcPr>
          <w:p w14:paraId="5837A922" w14:textId="00B48D20" w:rsidR="00CB5BAE" w:rsidRPr="008F770C" w:rsidRDefault="00CB5BAE" w:rsidP="009225D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70C">
              <w:rPr>
                <w:rFonts w:ascii="Times New Roman" w:hAnsi="Times New Roman" w:cs="Times New Roman"/>
              </w:rPr>
              <w:t>Extrapulmonary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</w:tcPr>
          <w:p w14:paraId="10C958C4" w14:textId="5C07C086" w:rsidR="00CB5BAE" w:rsidRPr="008F770C" w:rsidRDefault="00CB5BAE" w:rsidP="009225D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70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shd w:val="clear" w:color="auto" w:fill="auto"/>
          </w:tcPr>
          <w:p w14:paraId="4EF45EE4" w14:textId="0B7BBCFC" w:rsidR="00CB5BAE" w:rsidRPr="008F770C" w:rsidRDefault="00CB5BAE" w:rsidP="008F770C">
            <w:pPr>
              <w:spacing w:after="120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r w:rsidRPr="008F770C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Left posterior cervical lymph node enlargement with inflammatory signals</w:t>
            </w:r>
          </w:p>
          <w:p w14:paraId="32521C18" w14:textId="0FE9243A" w:rsidR="00CB5BAE" w:rsidRPr="008F770C" w:rsidRDefault="00CB5BAE" w:rsidP="008F770C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8F770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Fever 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auto"/>
          </w:tcPr>
          <w:p w14:paraId="130C8F6D" w14:textId="5690AA0E" w:rsidR="00CB5BAE" w:rsidRPr="008F770C" w:rsidRDefault="00CB5BAE" w:rsidP="009225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70C">
              <w:rPr>
                <w:rFonts w:ascii="Times New Roman" w:hAnsi="Times New Roman" w:cs="Times New Roman"/>
              </w:rPr>
              <w:t>Self-resolving</w:t>
            </w:r>
          </w:p>
        </w:tc>
      </w:tr>
    </w:tbl>
    <w:p w14:paraId="1B52FDE9" w14:textId="5435B8BC" w:rsidR="008F770C" w:rsidRPr="008F770C" w:rsidRDefault="008F770C" w:rsidP="00CB5BAE">
      <w:pPr>
        <w:spacing w:after="0" w:line="240" w:lineRule="auto"/>
        <w:ind w:left="-993"/>
        <w:rPr>
          <w:rFonts w:ascii="Times New Roman" w:hAnsi="Times New Roman" w:cs="Times New Roman"/>
          <w:color w:val="000000"/>
          <w:shd w:val="clear" w:color="auto" w:fill="FFFFFF"/>
          <w:lang w:val="en-US"/>
        </w:rPr>
      </w:pPr>
      <w:r w:rsidRPr="008F770C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AFB = acid-fast bacilli;</w:t>
      </w:r>
    </w:p>
    <w:p w14:paraId="1EA3793C" w14:textId="7AACDA15" w:rsidR="008F770C" w:rsidRPr="008F770C" w:rsidRDefault="008F770C" w:rsidP="00CB5BAE">
      <w:pPr>
        <w:suppressLineNumbers/>
        <w:spacing w:after="0" w:line="240" w:lineRule="auto"/>
        <w:ind w:left="-993"/>
        <w:jc w:val="both"/>
        <w:rPr>
          <w:rFonts w:ascii="Times New Roman" w:hAnsi="Times New Roman" w:cs="Times New Roman"/>
          <w:lang w:val="fr-FR"/>
        </w:rPr>
      </w:pPr>
      <w:r w:rsidRPr="008F770C">
        <w:rPr>
          <w:rFonts w:ascii="Times New Roman" w:hAnsi="Times New Roman" w:cs="Times New Roman"/>
          <w:lang w:val="fr-FR"/>
        </w:rPr>
        <w:t>IRIS = Immune Reconstitution Inflammatory Syndrome.</w:t>
      </w:r>
    </w:p>
    <w:p w14:paraId="2BFCDC7D" w14:textId="77777777" w:rsidR="008F770C" w:rsidRPr="008F770C" w:rsidRDefault="008F770C" w:rsidP="008F770C">
      <w:pPr>
        <w:rPr>
          <w:color w:val="000000"/>
          <w:shd w:val="clear" w:color="auto" w:fill="FFFFFF"/>
          <w:lang w:val="fr-FR"/>
        </w:rPr>
      </w:pPr>
    </w:p>
    <w:p w14:paraId="2085BF02" w14:textId="77777777" w:rsidR="00BD0F52" w:rsidRPr="00BD0F52" w:rsidRDefault="00BD0F52">
      <w:pPr>
        <w:rPr>
          <w:lang w:val="en-US"/>
        </w:rPr>
      </w:pPr>
    </w:p>
    <w:sectPr w:rsidR="00BD0F52" w:rsidRPr="00BD0F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F52"/>
    <w:rsid w:val="0005674D"/>
    <w:rsid w:val="000F2C95"/>
    <w:rsid w:val="005021E6"/>
    <w:rsid w:val="00647795"/>
    <w:rsid w:val="007B01DB"/>
    <w:rsid w:val="008F770C"/>
    <w:rsid w:val="009225D8"/>
    <w:rsid w:val="00AB3B92"/>
    <w:rsid w:val="00AC2C4A"/>
    <w:rsid w:val="00BD0F52"/>
    <w:rsid w:val="00CB5BAE"/>
    <w:rsid w:val="00D907DE"/>
    <w:rsid w:val="00E010B0"/>
    <w:rsid w:val="00F20BC0"/>
    <w:rsid w:val="00F36C79"/>
    <w:rsid w:val="00F74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0CB9F5"/>
  <w15:chartTrackingRefBased/>
  <w15:docId w15:val="{03810FA8-1019-48E1-8374-F729B4F7A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9225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225D8"/>
    <w:rPr>
      <w:rFonts w:ascii="Segoe UI" w:hAnsi="Segoe UI" w:cs="Segoe UI"/>
      <w:sz w:val="18"/>
      <w:szCs w:val="18"/>
    </w:rPr>
  </w:style>
  <w:style w:type="paragraph" w:styleId="Reviso">
    <w:name w:val="Revision"/>
    <w:hidden/>
    <w:uiPriority w:val="99"/>
    <w:semiHidden/>
    <w:rsid w:val="00647795"/>
    <w:pPr>
      <w:spacing w:after="0" w:line="240" w:lineRule="auto"/>
    </w:pPr>
  </w:style>
  <w:style w:type="character" w:styleId="Refdecomentrio">
    <w:name w:val="annotation reference"/>
    <w:basedOn w:val="Fontepargpadro"/>
    <w:uiPriority w:val="99"/>
    <w:semiHidden/>
    <w:unhideWhenUsed/>
    <w:rsid w:val="0005674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5674D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5674D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5674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5674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1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m Beatriz Wagner Giacoia Gripp</dc:creator>
  <cp:keywords/>
  <dc:description/>
  <cp:lastModifiedBy>Carmem Beatriz Wagner Giacoia Gripp</cp:lastModifiedBy>
  <cp:revision>4</cp:revision>
  <dcterms:created xsi:type="dcterms:W3CDTF">2019-07-15T19:26:00Z</dcterms:created>
  <dcterms:modified xsi:type="dcterms:W3CDTF">2019-07-16T12:02:00Z</dcterms:modified>
</cp:coreProperties>
</file>